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49" w:type="dxa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283"/>
        <w:gridCol w:w="1474"/>
        <w:gridCol w:w="1474"/>
        <w:gridCol w:w="1474"/>
        <w:gridCol w:w="1474"/>
        <w:gridCol w:w="1474"/>
        <w:gridCol w:w="1474"/>
      </w:tblGrid>
      <w:tr w:rsidR="00A15449" w:rsidRPr="00850203" w14:paraId="547D1DA2" w14:textId="77777777" w:rsidTr="00824140">
        <w:trPr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E1A3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961" w14:textId="77777777" w:rsidR="00A15449" w:rsidRPr="00850203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284B0CCD" w14:textId="77777777" w:rsidR="00A15449" w:rsidRPr="00850203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right w:val="nil"/>
            </w:tcBorders>
            <w:shd w:val="clear" w:color="auto" w:fill="auto"/>
          </w:tcPr>
          <w:p w14:paraId="6236D0CA" w14:textId="77777777" w:rsidR="00A15449" w:rsidRPr="009460EC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B7B0" w14:textId="77777777" w:rsidR="00A15449" w:rsidRPr="009460EC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sho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637C0C4" w14:textId="77777777" w:rsidR="00A15449" w:rsidRPr="00850203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9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astal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F359" w14:textId="77777777" w:rsidR="00A15449" w:rsidRPr="00850203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7867680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C7CC5D1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E169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449" w:rsidRPr="00850203" w14:paraId="6D69C50E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B4C" w14:textId="77777777" w:rsidR="00A15449" w:rsidRPr="00850203" w:rsidRDefault="00A15449" w:rsidP="00824140">
            <w:pPr>
              <w:spacing w:after="0"/>
              <w:ind w:right="-24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AC3E95" w14:textId="77777777" w:rsidR="00A15449" w:rsidRPr="0002781D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6.49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6EE9AA26" w14:textId="77777777" w:rsidR="00A15449" w:rsidRPr="009460EC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  <w:shd w:val="clear" w:color="auto" w:fill="auto"/>
          </w:tcPr>
          <w:p w14:paraId="153173B6" w14:textId="77777777" w:rsidR="00A15449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0C2FE" w14:textId="77777777" w:rsidR="00A15449" w:rsidRPr="00760C04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9.02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554C0" w14:textId="77777777" w:rsidR="00A15449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9.68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</w:tcPr>
          <w:p w14:paraId="798138B7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ffshore</w:t>
            </w:r>
          </w:p>
        </w:tc>
      </w:tr>
      <w:tr w:rsidR="00A15449" w:rsidRPr="00850203" w14:paraId="058BABD5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E9A" w14:textId="77777777" w:rsidR="00A15449" w:rsidRPr="00850203" w:rsidRDefault="00A15449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63ECE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tivo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7BA43BE6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  <w:shd w:val="clear" w:color="auto" w:fill="auto"/>
          </w:tcPr>
          <w:p w14:paraId="669AE94D" w14:textId="77777777" w:rsidR="00A15449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F52DD3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EBE559" w14:textId="77777777" w:rsidR="00A15449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  <w:tc>
          <w:tcPr>
            <w:tcW w:w="147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3CA5E2E" w14:textId="77777777" w:rsidR="00A15449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449" w:rsidRPr="00850203" w14:paraId="77C6948C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C8CB" w14:textId="77777777" w:rsidR="00A15449" w:rsidRPr="00850203" w:rsidRDefault="00A15449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F95A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7804B0DB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right w:val="single" w:sz="4" w:space="0" w:color="auto"/>
            </w:tcBorders>
            <w:shd w:val="clear" w:color="auto" w:fill="auto"/>
          </w:tcPr>
          <w:p w14:paraId="6701C67B" w14:textId="77777777" w:rsidR="00A15449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83F84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tivor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974D6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tivor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CA3ECF7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449" w:rsidRPr="00850203" w14:paraId="000B24F3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B061" w14:textId="77777777" w:rsidR="00A15449" w:rsidRPr="00850203" w:rsidRDefault="00A15449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33E9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vAlign w:val="center"/>
          </w:tcPr>
          <w:p w14:paraId="63682DBC" w14:textId="77777777" w:rsidR="00A15449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shd w:val="clear" w:color="auto" w:fill="auto"/>
          </w:tcPr>
          <w:p w14:paraId="2EAF7910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426A4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B3486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4EAD571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449" w:rsidRPr="00850203" w14:paraId="442B97A1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2A09" w14:textId="77777777" w:rsidR="00A15449" w:rsidRPr="00850203" w:rsidRDefault="00A15449" w:rsidP="00824140">
            <w:pPr>
              <w:spacing w:after="0"/>
              <w:ind w:right="-24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7A781B" w14:textId="77777777" w:rsidR="00A15449" w:rsidRPr="00850203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8.08%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C5E8D4E" w14:textId="77777777" w:rsidR="00A15449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9.19%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025FDFF4" w14:textId="77777777" w:rsidR="00A15449" w:rsidRPr="00850203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F356F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1BA18" w14:textId="77777777" w:rsidR="00A15449" w:rsidRDefault="00A15449" w:rsidP="0082414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9.96%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</w:tcPr>
          <w:p w14:paraId="0D5D023D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shore</w:t>
            </w:r>
          </w:p>
        </w:tc>
      </w:tr>
      <w:tr w:rsidR="00A15449" w:rsidRPr="00850203" w14:paraId="0C0893A3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E18A" w14:textId="77777777" w:rsidR="00A15449" w:rsidRPr="00850203" w:rsidRDefault="00A15449" w:rsidP="00824140">
            <w:pPr>
              <w:spacing w:after="0"/>
              <w:ind w:right="-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541B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A007C01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2FA2174B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64656B" w14:textId="77777777" w:rsidR="00A15449" w:rsidRPr="00850203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93BD85" w14:textId="77777777" w:rsidR="00A15449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  <w:tc>
          <w:tcPr>
            <w:tcW w:w="147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4DA76B3" w14:textId="77777777" w:rsidR="00A15449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449" w:rsidRPr="00850203" w14:paraId="06D947C3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8931" w14:textId="77777777" w:rsidR="00A15449" w:rsidRPr="00850203" w:rsidRDefault="00A15449" w:rsidP="00824140">
            <w:pPr>
              <w:spacing w:after="0"/>
              <w:ind w:right="-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E062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tivore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DB009AA" w14:textId="77777777" w:rsidR="00A15449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tivor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056F6E31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EE30074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9533E4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tivor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7F46BD3" w14:textId="77777777" w:rsidR="00A15449" w:rsidRDefault="00A15449" w:rsidP="0082414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449" w:rsidRPr="00850203" w14:paraId="5C6847DC" w14:textId="77777777" w:rsidTr="00824140">
        <w:trPr>
          <w:gridAfter w:val="3"/>
          <w:wAfter w:w="4422" w:type="dxa"/>
          <w:trHeight w:val="2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A99A" w14:textId="77777777" w:rsidR="00A15449" w:rsidRPr="00850203" w:rsidRDefault="00A15449" w:rsidP="00824140">
            <w:pPr>
              <w:spacing w:after="0"/>
              <w:ind w:right="-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67C3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6967C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38C7C33A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2995A0A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026E6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C81034B" w14:textId="77777777" w:rsidR="00A15449" w:rsidRPr="00850203" w:rsidRDefault="00A15449" w:rsidP="0082414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E93A21F" w14:textId="77777777" w:rsidR="00212806" w:rsidRDefault="00212806">
      <w:bookmarkStart w:id="0" w:name="_GoBack"/>
      <w:bookmarkEnd w:id="0"/>
    </w:p>
    <w:sectPr w:rsidR="0021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15449"/>
    <w:rsid w:val="00212806"/>
    <w:rsid w:val="00A1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F02DD"/>
  <w15:chartTrackingRefBased/>
  <w15:docId w15:val="{1F606A52-376A-4E6D-936F-4324A947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4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Bradford</dc:creator>
  <cp:keywords/>
  <dc:description/>
  <cp:lastModifiedBy>Thea Bradford</cp:lastModifiedBy>
  <cp:revision>1</cp:revision>
  <dcterms:created xsi:type="dcterms:W3CDTF">2019-08-21T13:19:00Z</dcterms:created>
  <dcterms:modified xsi:type="dcterms:W3CDTF">2019-08-21T13:19:00Z</dcterms:modified>
</cp:coreProperties>
</file>